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32D8AE" w14:textId="17B4A01C" w:rsidR="004569D0" w:rsidRPr="0005022D" w:rsidRDefault="00FB0FAE" w:rsidP="004569D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1</w:t>
      </w:r>
      <w:bookmarkStart w:id="0" w:name="_GoBack"/>
      <w:bookmarkEnd w:id="0"/>
      <w:r w:rsidR="004569D0" w:rsidRPr="0005022D">
        <w:rPr>
          <w:rFonts w:ascii="Times New Roman" w:hAnsi="Times New Roman" w:cs="Times New Roman"/>
          <w:sz w:val="24"/>
          <w:szCs w:val="24"/>
        </w:rPr>
        <w:t xml:space="preserve"> Stratification and summarization of differential methylation types with GO annotatio</w:t>
      </w:r>
      <w:r w:rsidR="006F56B2">
        <w:rPr>
          <w:rFonts w:ascii="Times New Roman" w:hAnsi="Times New Roman" w:cs="Times New Roman"/>
          <w:sz w:val="24"/>
          <w:szCs w:val="24"/>
        </w:rPr>
        <w:t>n for the unique subgroup genes</w:t>
      </w:r>
    </w:p>
    <w:tbl>
      <w:tblPr>
        <w:tblpPr w:leftFromText="180" w:rightFromText="180" w:topFromText="180" w:bottomFromText="180" w:vertAnchor="text" w:tblpX="20"/>
        <w:tblW w:w="89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2235"/>
        <w:gridCol w:w="2235"/>
        <w:gridCol w:w="2235"/>
        <w:gridCol w:w="2235"/>
      </w:tblGrid>
      <w:tr w:rsidR="004569D0" w:rsidRPr="0005022D" w14:paraId="2100F31B" w14:textId="77777777" w:rsidTr="006F56B2">
        <w:tc>
          <w:tcPr>
            <w:tcW w:w="2235" w:type="dxa"/>
          </w:tcPr>
          <w:p w14:paraId="51AF8EA2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ubgroup</w:t>
            </w:r>
          </w:p>
        </w:tc>
        <w:tc>
          <w:tcPr>
            <w:tcW w:w="2235" w:type="dxa"/>
          </w:tcPr>
          <w:p w14:paraId="56FFCD9E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</w:rPr>
              <w:t>Differential methylation type</w:t>
            </w:r>
          </w:p>
        </w:tc>
        <w:tc>
          <w:tcPr>
            <w:tcW w:w="2235" w:type="dxa"/>
          </w:tcPr>
          <w:p w14:paraId="2E800E66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2235" w:type="dxa"/>
          </w:tcPr>
          <w:p w14:paraId="01B53D65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</w:rPr>
              <w:t>Function family</w:t>
            </w:r>
          </w:p>
        </w:tc>
      </w:tr>
      <w:tr w:rsidR="004569D0" w:rsidRPr="0005022D" w14:paraId="6D19DE20" w14:textId="77777777" w:rsidTr="006F56B2">
        <w:trPr>
          <w:trHeight w:val="440"/>
        </w:trPr>
        <w:tc>
          <w:tcPr>
            <w:tcW w:w="2235" w:type="dxa"/>
            <w:vMerge w:val="restart"/>
          </w:tcPr>
          <w:p w14:paraId="3C7B1B1E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</w:rPr>
              <w:t>SHH</w:t>
            </w:r>
          </w:p>
        </w:tc>
        <w:tc>
          <w:tcPr>
            <w:tcW w:w="2235" w:type="dxa"/>
          </w:tcPr>
          <w:p w14:paraId="59CC233E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</w:rPr>
              <w:t>CDMR</w:t>
            </w:r>
          </w:p>
        </w:tc>
        <w:tc>
          <w:tcPr>
            <w:tcW w:w="2235" w:type="dxa"/>
          </w:tcPr>
          <w:p w14:paraId="0770D718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</w:rPr>
              <w:t>HIPK4; P4HA3</w:t>
            </w:r>
          </w:p>
        </w:tc>
        <w:tc>
          <w:tcPr>
            <w:tcW w:w="2235" w:type="dxa"/>
          </w:tcPr>
          <w:p w14:paraId="0EF877D5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</w:rPr>
              <w:t>Protein Modifying Enzymes</w:t>
            </w:r>
          </w:p>
        </w:tc>
      </w:tr>
      <w:tr w:rsidR="004569D0" w:rsidRPr="0005022D" w14:paraId="2A32AE9F" w14:textId="77777777" w:rsidTr="006F56B2">
        <w:trPr>
          <w:trHeight w:val="440"/>
        </w:trPr>
        <w:tc>
          <w:tcPr>
            <w:tcW w:w="2235" w:type="dxa"/>
            <w:vMerge/>
          </w:tcPr>
          <w:p w14:paraId="146B50DD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5" w:type="dxa"/>
          </w:tcPr>
          <w:p w14:paraId="7409DCAA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</w:rPr>
              <w:t>CDMR</w:t>
            </w:r>
          </w:p>
        </w:tc>
        <w:tc>
          <w:tcPr>
            <w:tcW w:w="2235" w:type="dxa"/>
          </w:tcPr>
          <w:p w14:paraId="3963504E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</w:rPr>
              <w:t>TAF10</w:t>
            </w:r>
          </w:p>
        </w:tc>
        <w:tc>
          <w:tcPr>
            <w:tcW w:w="2235" w:type="dxa"/>
          </w:tcPr>
          <w:p w14:paraId="320CA56A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</w:rPr>
              <w:t>General Transcription Factors</w:t>
            </w:r>
          </w:p>
        </w:tc>
      </w:tr>
      <w:tr w:rsidR="004569D0" w:rsidRPr="0005022D" w14:paraId="5FDC3DCF" w14:textId="77777777" w:rsidTr="006F56B2">
        <w:trPr>
          <w:trHeight w:val="440"/>
        </w:trPr>
        <w:tc>
          <w:tcPr>
            <w:tcW w:w="2235" w:type="dxa"/>
            <w:vMerge/>
          </w:tcPr>
          <w:p w14:paraId="7561DECD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5" w:type="dxa"/>
          </w:tcPr>
          <w:p w14:paraId="46AD64E5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</w:rPr>
              <w:t>CDMR</w:t>
            </w:r>
          </w:p>
        </w:tc>
        <w:tc>
          <w:tcPr>
            <w:tcW w:w="2235" w:type="dxa"/>
          </w:tcPr>
          <w:p w14:paraId="050479CA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</w:rPr>
              <w:t>TH</w:t>
            </w:r>
          </w:p>
        </w:tc>
        <w:tc>
          <w:tcPr>
            <w:tcW w:w="2235" w:type="dxa"/>
            <w:vMerge w:val="restart"/>
          </w:tcPr>
          <w:p w14:paraId="17C0F0A2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</w:rPr>
              <w:t>Oxidoreductases and Enzymes Related to Metabolism</w:t>
            </w:r>
          </w:p>
        </w:tc>
      </w:tr>
      <w:tr w:rsidR="004569D0" w:rsidRPr="0005022D" w14:paraId="596E929B" w14:textId="77777777" w:rsidTr="006F56B2">
        <w:trPr>
          <w:trHeight w:val="440"/>
        </w:trPr>
        <w:tc>
          <w:tcPr>
            <w:tcW w:w="2235" w:type="dxa"/>
            <w:vMerge/>
          </w:tcPr>
          <w:p w14:paraId="1F3C0891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5" w:type="dxa"/>
          </w:tcPr>
          <w:p w14:paraId="5D215866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</w:rPr>
              <w:t>DMR</w:t>
            </w:r>
          </w:p>
        </w:tc>
        <w:tc>
          <w:tcPr>
            <w:tcW w:w="2235" w:type="dxa"/>
          </w:tcPr>
          <w:p w14:paraId="634923F5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</w:rPr>
              <w:t>PLA2G6; PLD4; ACP5</w:t>
            </w:r>
          </w:p>
          <w:p w14:paraId="07F56538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5" w:type="dxa"/>
            <w:vMerge/>
          </w:tcPr>
          <w:p w14:paraId="6C38C871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69D0" w:rsidRPr="0005022D" w14:paraId="4842080B" w14:textId="77777777" w:rsidTr="006F56B2">
        <w:trPr>
          <w:trHeight w:val="440"/>
        </w:trPr>
        <w:tc>
          <w:tcPr>
            <w:tcW w:w="2235" w:type="dxa"/>
            <w:vMerge/>
          </w:tcPr>
          <w:p w14:paraId="01FB3262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5" w:type="dxa"/>
          </w:tcPr>
          <w:p w14:paraId="1CC88690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</w:rPr>
              <w:t>DMR</w:t>
            </w:r>
          </w:p>
        </w:tc>
        <w:tc>
          <w:tcPr>
            <w:tcW w:w="2235" w:type="dxa"/>
          </w:tcPr>
          <w:p w14:paraId="53DEF531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</w:rPr>
              <w:t>MEGF11</w:t>
            </w:r>
          </w:p>
        </w:tc>
        <w:tc>
          <w:tcPr>
            <w:tcW w:w="2235" w:type="dxa"/>
          </w:tcPr>
          <w:p w14:paraId="2B713018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</w:rPr>
              <w:t>Extracellular Matrix Proteins</w:t>
            </w:r>
          </w:p>
          <w:tbl>
            <w:tblPr>
              <w:tblW w:w="230" w:type="dxa"/>
              <w:tblBorders>
                <w:top w:val="nil"/>
                <w:left w:val="nil"/>
                <w:bottom w:val="nil"/>
                <w:right w:val="nil"/>
                <w:insideH w:val="nil"/>
                <w:insideV w:val="nil"/>
              </w:tblBorders>
              <w:tblLayout w:type="fixed"/>
              <w:tblLook w:val="0600" w:firstRow="0" w:lastRow="0" w:firstColumn="0" w:lastColumn="0" w:noHBand="1" w:noVBand="1"/>
            </w:tblPr>
            <w:tblGrid>
              <w:gridCol w:w="236"/>
            </w:tblGrid>
            <w:tr w:rsidR="004569D0" w:rsidRPr="0005022D" w14:paraId="5B1A535B" w14:textId="77777777" w:rsidTr="003972EC">
              <w:trPr>
                <w:trHeight w:val="230"/>
              </w:trPr>
              <w:tc>
                <w:tcPr>
                  <w:tcW w:w="2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04ED3A6" w14:textId="77777777" w:rsidR="004569D0" w:rsidRPr="0005022D" w:rsidRDefault="004569D0" w:rsidP="006F56B2">
                  <w:pPr>
                    <w:framePr w:hSpace="180" w:vSpace="180" w:wrap="around" w:vAnchor="text" w:hAnchor="text" w:x="20"/>
                    <w:widowControl w:val="0"/>
                    <w:spacing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</w:tbl>
          <w:p w14:paraId="1BFCB1E9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69D0" w:rsidRPr="0005022D" w14:paraId="035046AB" w14:textId="77777777" w:rsidTr="006F56B2">
        <w:trPr>
          <w:trHeight w:val="440"/>
        </w:trPr>
        <w:tc>
          <w:tcPr>
            <w:tcW w:w="2235" w:type="dxa"/>
            <w:vMerge/>
          </w:tcPr>
          <w:p w14:paraId="283B6404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5" w:type="dxa"/>
            <w:vMerge w:val="restart"/>
          </w:tcPr>
          <w:p w14:paraId="0978B503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</w:rPr>
              <w:t>RDMR</w:t>
            </w:r>
          </w:p>
        </w:tc>
        <w:tc>
          <w:tcPr>
            <w:tcW w:w="2235" w:type="dxa"/>
          </w:tcPr>
          <w:p w14:paraId="76C4F978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</w:rPr>
              <w:t>CEBPG</w:t>
            </w:r>
          </w:p>
        </w:tc>
        <w:tc>
          <w:tcPr>
            <w:tcW w:w="2235" w:type="dxa"/>
          </w:tcPr>
          <w:p w14:paraId="7DA3786F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</w:rPr>
              <w:t>Transcription and Regulatory Factors</w:t>
            </w:r>
          </w:p>
        </w:tc>
      </w:tr>
      <w:tr w:rsidR="004569D0" w:rsidRPr="0005022D" w14:paraId="7E2772A1" w14:textId="77777777" w:rsidTr="006F56B2">
        <w:trPr>
          <w:trHeight w:val="440"/>
        </w:trPr>
        <w:tc>
          <w:tcPr>
            <w:tcW w:w="2235" w:type="dxa"/>
            <w:vMerge/>
          </w:tcPr>
          <w:p w14:paraId="39B3C9D7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5" w:type="dxa"/>
            <w:vMerge/>
          </w:tcPr>
          <w:p w14:paraId="41530E08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5" w:type="dxa"/>
          </w:tcPr>
          <w:p w14:paraId="2A4E19FB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</w:rPr>
              <w:t>DNAJB6</w:t>
            </w:r>
          </w:p>
        </w:tc>
        <w:tc>
          <w:tcPr>
            <w:tcW w:w="2235" w:type="dxa"/>
          </w:tcPr>
          <w:p w14:paraId="11477A31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</w:rPr>
              <w:t>Chaperones and Cytoskeletal Proteins</w:t>
            </w:r>
          </w:p>
        </w:tc>
      </w:tr>
      <w:tr w:rsidR="004569D0" w:rsidRPr="0005022D" w14:paraId="1AB4405A" w14:textId="77777777" w:rsidTr="006F56B2">
        <w:trPr>
          <w:trHeight w:val="440"/>
        </w:trPr>
        <w:tc>
          <w:tcPr>
            <w:tcW w:w="2235" w:type="dxa"/>
            <w:vMerge/>
          </w:tcPr>
          <w:p w14:paraId="4A65799B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5" w:type="dxa"/>
            <w:vMerge/>
          </w:tcPr>
          <w:p w14:paraId="31F71789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5" w:type="dxa"/>
          </w:tcPr>
          <w:p w14:paraId="6F4EAFA5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</w:rPr>
              <w:t>PCDHA10; PRR3; SNX1</w:t>
            </w:r>
          </w:p>
        </w:tc>
        <w:tc>
          <w:tcPr>
            <w:tcW w:w="2235" w:type="dxa"/>
          </w:tcPr>
          <w:p w14:paraId="38B534B8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</w:rPr>
              <w:t>Cell Adhesion and Scaffold/Adaptor Proteins</w:t>
            </w:r>
          </w:p>
        </w:tc>
      </w:tr>
      <w:tr w:rsidR="004569D0" w:rsidRPr="0005022D" w14:paraId="2068316A" w14:textId="77777777" w:rsidTr="006F56B2">
        <w:trPr>
          <w:trHeight w:val="440"/>
        </w:trPr>
        <w:tc>
          <w:tcPr>
            <w:tcW w:w="2235" w:type="dxa"/>
            <w:vMerge/>
          </w:tcPr>
          <w:p w14:paraId="10157771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5" w:type="dxa"/>
          </w:tcPr>
          <w:p w14:paraId="2293ED1D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</w:rPr>
              <w:t>RDMR</w:t>
            </w:r>
          </w:p>
        </w:tc>
        <w:tc>
          <w:tcPr>
            <w:tcW w:w="2235" w:type="dxa"/>
          </w:tcPr>
          <w:p w14:paraId="1FFC3AD1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</w:rPr>
              <w:t>ASRGL1; CPA3</w:t>
            </w:r>
          </w:p>
        </w:tc>
        <w:tc>
          <w:tcPr>
            <w:tcW w:w="2235" w:type="dxa"/>
          </w:tcPr>
          <w:p w14:paraId="2A693021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</w:rPr>
              <w:t>Proteases and Metalloproteases</w:t>
            </w:r>
          </w:p>
        </w:tc>
      </w:tr>
      <w:tr w:rsidR="004569D0" w:rsidRPr="0005022D" w14:paraId="377CCA7B" w14:textId="77777777" w:rsidTr="006F56B2">
        <w:trPr>
          <w:trHeight w:val="440"/>
        </w:trPr>
        <w:tc>
          <w:tcPr>
            <w:tcW w:w="2235" w:type="dxa"/>
            <w:vMerge/>
          </w:tcPr>
          <w:p w14:paraId="583C77AA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5" w:type="dxa"/>
          </w:tcPr>
          <w:p w14:paraId="22C78B87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</w:rPr>
              <w:t>DMR</w:t>
            </w:r>
          </w:p>
        </w:tc>
        <w:tc>
          <w:tcPr>
            <w:tcW w:w="2235" w:type="dxa"/>
          </w:tcPr>
          <w:p w14:paraId="5C407A8E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</w:rPr>
              <w:t xml:space="preserve">LINC01356; </w:t>
            </w:r>
          </w:p>
          <w:p w14:paraId="30AA827D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</w:rPr>
              <w:t>MIR184</w:t>
            </w:r>
          </w:p>
        </w:tc>
        <w:tc>
          <w:tcPr>
            <w:tcW w:w="2235" w:type="dxa"/>
            <w:vMerge w:val="restart"/>
          </w:tcPr>
          <w:p w14:paraId="185CB447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</w:rPr>
              <w:t>Long Non-Coding RNA (lncRNA) and miRNA</w:t>
            </w:r>
          </w:p>
        </w:tc>
      </w:tr>
      <w:tr w:rsidR="004569D0" w:rsidRPr="0005022D" w14:paraId="0C591C43" w14:textId="77777777" w:rsidTr="006F56B2">
        <w:trPr>
          <w:trHeight w:val="440"/>
        </w:trPr>
        <w:tc>
          <w:tcPr>
            <w:tcW w:w="2235" w:type="dxa"/>
            <w:vMerge/>
          </w:tcPr>
          <w:p w14:paraId="49709D7C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5" w:type="dxa"/>
          </w:tcPr>
          <w:p w14:paraId="00567EDC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</w:rPr>
              <w:t>RDMR</w:t>
            </w:r>
          </w:p>
        </w:tc>
        <w:tc>
          <w:tcPr>
            <w:tcW w:w="2235" w:type="dxa"/>
          </w:tcPr>
          <w:p w14:paraId="114D651D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</w:rPr>
              <w:t>MIR524</w:t>
            </w:r>
          </w:p>
        </w:tc>
        <w:tc>
          <w:tcPr>
            <w:tcW w:w="2235" w:type="dxa"/>
            <w:vMerge/>
          </w:tcPr>
          <w:p w14:paraId="612CBCF0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69D0" w:rsidRPr="0005022D" w14:paraId="5A7F0089" w14:textId="77777777" w:rsidTr="006F56B2">
        <w:trPr>
          <w:trHeight w:val="440"/>
        </w:trPr>
        <w:tc>
          <w:tcPr>
            <w:tcW w:w="2235" w:type="dxa"/>
            <w:vMerge w:val="restart"/>
          </w:tcPr>
          <w:p w14:paraId="519DF08F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</w:rPr>
              <w:t>G3</w:t>
            </w:r>
          </w:p>
        </w:tc>
        <w:tc>
          <w:tcPr>
            <w:tcW w:w="2235" w:type="dxa"/>
          </w:tcPr>
          <w:p w14:paraId="33227CF6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</w:rPr>
              <w:t>CDMR</w:t>
            </w:r>
          </w:p>
        </w:tc>
        <w:tc>
          <w:tcPr>
            <w:tcW w:w="2235" w:type="dxa"/>
          </w:tcPr>
          <w:p w14:paraId="4D20A921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</w:rPr>
              <w:t>FES</w:t>
            </w:r>
          </w:p>
        </w:tc>
        <w:tc>
          <w:tcPr>
            <w:tcW w:w="2235" w:type="dxa"/>
            <w:vMerge w:val="restart"/>
          </w:tcPr>
          <w:p w14:paraId="790546EE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</w:rPr>
              <w:t>Protein Kinases &amp; Signal Transduction Pathways</w:t>
            </w:r>
          </w:p>
        </w:tc>
      </w:tr>
      <w:tr w:rsidR="004569D0" w:rsidRPr="0005022D" w14:paraId="06E52206" w14:textId="77777777" w:rsidTr="006F56B2">
        <w:trPr>
          <w:trHeight w:val="440"/>
        </w:trPr>
        <w:tc>
          <w:tcPr>
            <w:tcW w:w="2235" w:type="dxa"/>
            <w:vMerge/>
          </w:tcPr>
          <w:p w14:paraId="55446D26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5" w:type="dxa"/>
          </w:tcPr>
          <w:p w14:paraId="3D1C1B6E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</w:rPr>
              <w:t>DMR</w:t>
            </w:r>
          </w:p>
          <w:p w14:paraId="7A550F84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5" w:type="dxa"/>
          </w:tcPr>
          <w:p w14:paraId="2C4142E0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</w:rPr>
              <w:t>FAM83A</w:t>
            </w:r>
          </w:p>
        </w:tc>
        <w:tc>
          <w:tcPr>
            <w:tcW w:w="2235" w:type="dxa"/>
            <w:vMerge/>
          </w:tcPr>
          <w:p w14:paraId="5EAF51E2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69D0" w:rsidRPr="0005022D" w14:paraId="4BD9F2C4" w14:textId="77777777" w:rsidTr="006F56B2">
        <w:trPr>
          <w:trHeight w:val="440"/>
        </w:trPr>
        <w:tc>
          <w:tcPr>
            <w:tcW w:w="2235" w:type="dxa"/>
            <w:vMerge/>
          </w:tcPr>
          <w:p w14:paraId="1F56E845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5" w:type="dxa"/>
          </w:tcPr>
          <w:p w14:paraId="6419595C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</w:rPr>
              <w:t>RDMR</w:t>
            </w:r>
          </w:p>
        </w:tc>
        <w:tc>
          <w:tcPr>
            <w:tcW w:w="2235" w:type="dxa"/>
          </w:tcPr>
          <w:p w14:paraId="3B860466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</w:rPr>
              <w:t>TNK1; MAPKAP1</w:t>
            </w:r>
          </w:p>
        </w:tc>
        <w:tc>
          <w:tcPr>
            <w:tcW w:w="2235" w:type="dxa"/>
            <w:vMerge/>
          </w:tcPr>
          <w:p w14:paraId="1F639F10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69D0" w:rsidRPr="0005022D" w14:paraId="73681DBD" w14:textId="77777777" w:rsidTr="006F56B2">
        <w:trPr>
          <w:trHeight w:val="440"/>
        </w:trPr>
        <w:tc>
          <w:tcPr>
            <w:tcW w:w="2235" w:type="dxa"/>
            <w:vMerge/>
          </w:tcPr>
          <w:p w14:paraId="03432DC3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5" w:type="dxa"/>
          </w:tcPr>
          <w:p w14:paraId="433F3C2D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</w:rPr>
              <w:t>CDMR</w:t>
            </w:r>
          </w:p>
        </w:tc>
        <w:tc>
          <w:tcPr>
            <w:tcW w:w="2235" w:type="dxa"/>
          </w:tcPr>
          <w:p w14:paraId="6BF455E0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</w:rPr>
              <w:t>ALOXE3</w:t>
            </w:r>
          </w:p>
        </w:tc>
        <w:tc>
          <w:tcPr>
            <w:tcW w:w="2235" w:type="dxa"/>
            <w:vMerge w:val="restart"/>
          </w:tcPr>
          <w:p w14:paraId="178F66D1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</w:rPr>
              <w:t>Oxygenases and Oxidative Stress Response</w:t>
            </w:r>
          </w:p>
        </w:tc>
      </w:tr>
      <w:tr w:rsidR="004569D0" w:rsidRPr="0005022D" w14:paraId="6F5E0A56" w14:textId="77777777" w:rsidTr="006F56B2">
        <w:trPr>
          <w:trHeight w:val="440"/>
        </w:trPr>
        <w:tc>
          <w:tcPr>
            <w:tcW w:w="2235" w:type="dxa"/>
            <w:vMerge/>
          </w:tcPr>
          <w:p w14:paraId="7C49D63D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5" w:type="dxa"/>
          </w:tcPr>
          <w:p w14:paraId="37ACE8A8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</w:rPr>
              <w:t>RDMR</w:t>
            </w:r>
          </w:p>
        </w:tc>
        <w:tc>
          <w:tcPr>
            <w:tcW w:w="2235" w:type="dxa"/>
          </w:tcPr>
          <w:p w14:paraId="7F6650AA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</w:rPr>
              <w:t>NUDT18</w:t>
            </w:r>
          </w:p>
        </w:tc>
        <w:tc>
          <w:tcPr>
            <w:tcW w:w="2235" w:type="dxa"/>
            <w:vMerge/>
          </w:tcPr>
          <w:p w14:paraId="13318F95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69D0" w:rsidRPr="0005022D" w14:paraId="0FA3ACEE" w14:textId="77777777" w:rsidTr="006F56B2">
        <w:trPr>
          <w:trHeight w:val="440"/>
        </w:trPr>
        <w:tc>
          <w:tcPr>
            <w:tcW w:w="2235" w:type="dxa"/>
            <w:vMerge/>
          </w:tcPr>
          <w:p w14:paraId="05BF82D3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5" w:type="dxa"/>
          </w:tcPr>
          <w:p w14:paraId="1F0A9C9D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</w:rPr>
              <w:t>DMR</w:t>
            </w:r>
          </w:p>
        </w:tc>
        <w:tc>
          <w:tcPr>
            <w:tcW w:w="2235" w:type="dxa"/>
          </w:tcPr>
          <w:p w14:paraId="75270335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</w:rPr>
              <w:t>CREBZF; RUNX3; BEX1</w:t>
            </w:r>
          </w:p>
        </w:tc>
        <w:tc>
          <w:tcPr>
            <w:tcW w:w="2235" w:type="dxa"/>
            <w:vMerge w:val="restart"/>
          </w:tcPr>
          <w:p w14:paraId="74B2EFBA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</w:rPr>
              <w:t>RNA and DNA Regulation (Transcription, Methylation, and RNA-related processes)</w:t>
            </w:r>
          </w:p>
        </w:tc>
      </w:tr>
      <w:tr w:rsidR="004569D0" w:rsidRPr="0005022D" w14:paraId="4F3E52FA" w14:textId="77777777" w:rsidTr="006F56B2">
        <w:trPr>
          <w:trHeight w:val="440"/>
        </w:trPr>
        <w:tc>
          <w:tcPr>
            <w:tcW w:w="2235" w:type="dxa"/>
            <w:vMerge/>
          </w:tcPr>
          <w:p w14:paraId="152DF1C4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5" w:type="dxa"/>
          </w:tcPr>
          <w:p w14:paraId="1EA0B4BC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</w:rPr>
              <w:t>RDMR</w:t>
            </w:r>
          </w:p>
        </w:tc>
        <w:tc>
          <w:tcPr>
            <w:tcW w:w="2235" w:type="dxa"/>
          </w:tcPr>
          <w:p w14:paraId="1642638C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</w:rPr>
              <w:t>POLR2F; FTSJ; GATAD1</w:t>
            </w:r>
          </w:p>
        </w:tc>
        <w:tc>
          <w:tcPr>
            <w:tcW w:w="2235" w:type="dxa"/>
            <w:vMerge/>
          </w:tcPr>
          <w:p w14:paraId="0BF19DC5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69D0" w:rsidRPr="0005022D" w14:paraId="0B403E0C" w14:textId="77777777" w:rsidTr="006F56B2">
        <w:trPr>
          <w:trHeight w:val="440"/>
        </w:trPr>
        <w:tc>
          <w:tcPr>
            <w:tcW w:w="2235" w:type="dxa"/>
            <w:vMerge/>
          </w:tcPr>
          <w:p w14:paraId="25021471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5" w:type="dxa"/>
          </w:tcPr>
          <w:p w14:paraId="5BD701CD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</w:rPr>
              <w:t>DMR</w:t>
            </w:r>
          </w:p>
        </w:tc>
        <w:tc>
          <w:tcPr>
            <w:tcW w:w="2235" w:type="dxa"/>
          </w:tcPr>
          <w:p w14:paraId="626CEBA3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</w:rPr>
              <w:t>CLDN9; LETM1; OR1E2; LYPD5</w:t>
            </w:r>
          </w:p>
        </w:tc>
        <w:tc>
          <w:tcPr>
            <w:tcW w:w="2235" w:type="dxa"/>
          </w:tcPr>
          <w:p w14:paraId="0798C813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</w:rPr>
              <w:t>Transporters, Receptors, and Junction Proteins</w:t>
            </w:r>
          </w:p>
        </w:tc>
      </w:tr>
      <w:tr w:rsidR="004569D0" w:rsidRPr="0005022D" w14:paraId="24B965BD" w14:textId="77777777" w:rsidTr="006F56B2">
        <w:trPr>
          <w:trHeight w:val="440"/>
        </w:trPr>
        <w:tc>
          <w:tcPr>
            <w:tcW w:w="2235" w:type="dxa"/>
            <w:vMerge/>
          </w:tcPr>
          <w:p w14:paraId="3A990E3A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5" w:type="dxa"/>
          </w:tcPr>
          <w:p w14:paraId="1CC3A5EF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</w:rPr>
              <w:t>RDMR</w:t>
            </w:r>
          </w:p>
        </w:tc>
        <w:tc>
          <w:tcPr>
            <w:tcW w:w="2235" w:type="dxa"/>
          </w:tcPr>
          <w:p w14:paraId="18C173A7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</w:rPr>
              <w:t>BAG6; HRNR</w:t>
            </w:r>
          </w:p>
        </w:tc>
        <w:tc>
          <w:tcPr>
            <w:tcW w:w="2235" w:type="dxa"/>
          </w:tcPr>
          <w:p w14:paraId="507E9F7D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</w:rPr>
              <w:t>Chaperones and Cytoskeletal Proteins</w:t>
            </w:r>
          </w:p>
        </w:tc>
      </w:tr>
      <w:tr w:rsidR="004569D0" w:rsidRPr="0005022D" w14:paraId="0B6F1D4F" w14:textId="77777777" w:rsidTr="006F56B2">
        <w:trPr>
          <w:trHeight w:val="440"/>
        </w:trPr>
        <w:tc>
          <w:tcPr>
            <w:tcW w:w="2235" w:type="dxa"/>
            <w:vMerge/>
          </w:tcPr>
          <w:p w14:paraId="7780C9A4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5" w:type="dxa"/>
          </w:tcPr>
          <w:p w14:paraId="22C48B72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</w:rPr>
              <w:t>RDMR</w:t>
            </w:r>
          </w:p>
        </w:tc>
        <w:tc>
          <w:tcPr>
            <w:tcW w:w="2235" w:type="dxa"/>
          </w:tcPr>
          <w:p w14:paraId="6926596C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</w:rPr>
              <w:t>PCDHB3; FBXO31</w:t>
            </w:r>
          </w:p>
        </w:tc>
        <w:tc>
          <w:tcPr>
            <w:tcW w:w="2235" w:type="dxa"/>
          </w:tcPr>
          <w:p w14:paraId="7F41693C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</w:rPr>
              <w:t>Cell Adhesion and Ubiquitination Pathways</w:t>
            </w:r>
          </w:p>
        </w:tc>
      </w:tr>
      <w:tr w:rsidR="004569D0" w:rsidRPr="0005022D" w14:paraId="6338567B" w14:textId="77777777" w:rsidTr="006F56B2">
        <w:trPr>
          <w:trHeight w:val="440"/>
        </w:trPr>
        <w:tc>
          <w:tcPr>
            <w:tcW w:w="2235" w:type="dxa"/>
            <w:vMerge/>
          </w:tcPr>
          <w:p w14:paraId="40C41293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5" w:type="dxa"/>
          </w:tcPr>
          <w:p w14:paraId="3D09780E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</w:rPr>
              <w:t>DMR</w:t>
            </w:r>
          </w:p>
        </w:tc>
        <w:tc>
          <w:tcPr>
            <w:tcW w:w="2235" w:type="dxa"/>
          </w:tcPr>
          <w:p w14:paraId="2F4F8515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</w:rPr>
              <w:t>LOC105370802 (lncRNA)</w:t>
            </w:r>
          </w:p>
        </w:tc>
        <w:tc>
          <w:tcPr>
            <w:tcW w:w="2235" w:type="dxa"/>
            <w:vMerge w:val="restart"/>
          </w:tcPr>
          <w:p w14:paraId="18B141DC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</w:rPr>
              <w:t>Apoptosis, Immune Function, and Cancer-Related Genes</w:t>
            </w:r>
          </w:p>
        </w:tc>
      </w:tr>
      <w:tr w:rsidR="004569D0" w:rsidRPr="0005022D" w14:paraId="540F05D8" w14:textId="77777777" w:rsidTr="006F56B2">
        <w:trPr>
          <w:trHeight w:val="440"/>
        </w:trPr>
        <w:tc>
          <w:tcPr>
            <w:tcW w:w="2235" w:type="dxa"/>
            <w:vMerge/>
          </w:tcPr>
          <w:p w14:paraId="035AAA6B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5" w:type="dxa"/>
          </w:tcPr>
          <w:p w14:paraId="48487667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</w:rPr>
              <w:t>RDMR</w:t>
            </w:r>
          </w:p>
        </w:tc>
        <w:tc>
          <w:tcPr>
            <w:tcW w:w="2235" w:type="dxa"/>
          </w:tcPr>
          <w:p w14:paraId="1EF33BB7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</w:rPr>
              <w:t>ELAPOR1; MSH5; MSH5-SAPCD1 (lncRNA); TSPAN14-AS1 (lncRNA)</w:t>
            </w:r>
          </w:p>
        </w:tc>
        <w:tc>
          <w:tcPr>
            <w:tcW w:w="2235" w:type="dxa"/>
            <w:vMerge/>
          </w:tcPr>
          <w:p w14:paraId="74469D57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69D0" w:rsidRPr="0005022D" w14:paraId="2BB72BD4" w14:textId="77777777" w:rsidTr="006F56B2">
        <w:trPr>
          <w:trHeight w:val="440"/>
        </w:trPr>
        <w:tc>
          <w:tcPr>
            <w:tcW w:w="2235" w:type="dxa"/>
            <w:vMerge/>
          </w:tcPr>
          <w:p w14:paraId="5F60173E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5" w:type="dxa"/>
            <w:vMerge w:val="restart"/>
          </w:tcPr>
          <w:p w14:paraId="04689552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</w:rPr>
              <w:t>DMR</w:t>
            </w:r>
          </w:p>
        </w:tc>
        <w:tc>
          <w:tcPr>
            <w:tcW w:w="2235" w:type="dxa"/>
          </w:tcPr>
          <w:p w14:paraId="3B351E91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</w:rPr>
              <w:t>LINC01127 (lncRNA)</w:t>
            </w:r>
          </w:p>
        </w:tc>
        <w:tc>
          <w:tcPr>
            <w:tcW w:w="2235" w:type="dxa"/>
          </w:tcPr>
          <w:p w14:paraId="7FE267DB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</w:rPr>
              <w:t>Overexpressed in brain regions</w:t>
            </w:r>
          </w:p>
        </w:tc>
      </w:tr>
      <w:tr w:rsidR="004569D0" w:rsidRPr="0005022D" w14:paraId="5282300B" w14:textId="77777777" w:rsidTr="006F56B2">
        <w:trPr>
          <w:trHeight w:val="440"/>
        </w:trPr>
        <w:tc>
          <w:tcPr>
            <w:tcW w:w="2235" w:type="dxa"/>
            <w:vMerge/>
          </w:tcPr>
          <w:p w14:paraId="2D1933D1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5" w:type="dxa"/>
            <w:vMerge/>
          </w:tcPr>
          <w:p w14:paraId="3AE59D90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5" w:type="dxa"/>
          </w:tcPr>
          <w:p w14:paraId="15DA5F7A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</w:rPr>
              <w:t>LOC730668 (lncRNA)</w:t>
            </w:r>
          </w:p>
        </w:tc>
        <w:tc>
          <w:tcPr>
            <w:tcW w:w="2235" w:type="dxa"/>
          </w:tcPr>
          <w:p w14:paraId="758D8DB4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</w:rPr>
              <w:t>Age-related</w:t>
            </w:r>
          </w:p>
        </w:tc>
      </w:tr>
      <w:tr w:rsidR="004569D0" w:rsidRPr="0005022D" w14:paraId="41686046" w14:textId="77777777" w:rsidTr="006F56B2">
        <w:trPr>
          <w:trHeight w:val="440"/>
        </w:trPr>
        <w:tc>
          <w:tcPr>
            <w:tcW w:w="2235" w:type="dxa"/>
            <w:vMerge/>
          </w:tcPr>
          <w:p w14:paraId="677A075C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5" w:type="dxa"/>
            <w:vMerge/>
          </w:tcPr>
          <w:p w14:paraId="4F794DCE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5" w:type="dxa"/>
          </w:tcPr>
          <w:p w14:paraId="7BAABB90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</w:rPr>
              <w:t>LOC283683 (lncRNA)</w:t>
            </w:r>
          </w:p>
        </w:tc>
        <w:tc>
          <w:tcPr>
            <w:tcW w:w="2235" w:type="dxa"/>
          </w:tcPr>
          <w:p w14:paraId="5FEA7A72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</w:rPr>
              <w:t>Tumorigenicity assay in ovarian cancer</w:t>
            </w:r>
          </w:p>
        </w:tc>
      </w:tr>
      <w:tr w:rsidR="004569D0" w:rsidRPr="0005022D" w14:paraId="47B77A8A" w14:textId="77777777" w:rsidTr="006F56B2">
        <w:trPr>
          <w:trHeight w:val="440"/>
        </w:trPr>
        <w:tc>
          <w:tcPr>
            <w:tcW w:w="2235" w:type="dxa"/>
            <w:vMerge/>
          </w:tcPr>
          <w:p w14:paraId="5C4236BE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5" w:type="dxa"/>
            <w:vMerge w:val="restart"/>
          </w:tcPr>
          <w:p w14:paraId="733B04A4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5" w:type="dxa"/>
          </w:tcPr>
          <w:p w14:paraId="3A2DFDD1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</w:rPr>
              <w:t>VPS51; CCDC40; DENND6B</w:t>
            </w:r>
          </w:p>
        </w:tc>
        <w:tc>
          <w:tcPr>
            <w:tcW w:w="2235" w:type="dxa"/>
          </w:tcPr>
          <w:p w14:paraId="116F0688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Golgi vesicle transport</w:t>
            </w:r>
          </w:p>
          <w:p w14:paraId="6B5A4D72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Golgi organization</w:t>
            </w:r>
          </w:p>
          <w:p w14:paraId="0259F78B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endocytic recycling</w:t>
            </w:r>
          </w:p>
          <w:p w14:paraId="507A3CFA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lysosomal transport</w:t>
            </w:r>
          </w:p>
          <w:p w14:paraId="7C822679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retrograde transport;  endosome to Golgi;  regulation of catalytic activity in the cytosol</w:t>
            </w:r>
          </w:p>
          <w:p w14:paraId="280AF721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</w:p>
        </w:tc>
      </w:tr>
      <w:tr w:rsidR="004569D0" w:rsidRPr="0005022D" w14:paraId="6D24599E" w14:textId="77777777" w:rsidTr="006F56B2">
        <w:trPr>
          <w:trHeight w:val="440"/>
        </w:trPr>
        <w:tc>
          <w:tcPr>
            <w:tcW w:w="2235" w:type="dxa"/>
            <w:vMerge/>
          </w:tcPr>
          <w:p w14:paraId="64E4D9E5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5" w:type="dxa"/>
            <w:vMerge/>
          </w:tcPr>
          <w:p w14:paraId="3A881742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5" w:type="dxa"/>
          </w:tcPr>
          <w:p w14:paraId="11F11C7D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</w:rPr>
              <w:t>FAM171A2;</w:t>
            </w:r>
          </w:p>
          <w:p w14:paraId="69DEB542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</w:rPr>
              <w:t>KRTCAP3</w:t>
            </w:r>
          </w:p>
        </w:tc>
        <w:tc>
          <w:tcPr>
            <w:tcW w:w="2235" w:type="dxa"/>
          </w:tcPr>
          <w:p w14:paraId="1FDC9A9E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Predicted to be integral component of membrane</w:t>
            </w:r>
          </w:p>
        </w:tc>
      </w:tr>
      <w:tr w:rsidR="004569D0" w:rsidRPr="0005022D" w14:paraId="3D0CB3F6" w14:textId="77777777" w:rsidTr="006F56B2">
        <w:trPr>
          <w:trHeight w:val="440"/>
        </w:trPr>
        <w:tc>
          <w:tcPr>
            <w:tcW w:w="2235" w:type="dxa"/>
            <w:vMerge/>
          </w:tcPr>
          <w:p w14:paraId="268EE169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5" w:type="dxa"/>
          </w:tcPr>
          <w:p w14:paraId="526A38E8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</w:rPr>
              <w:t>RDMR</w:t>
            </w:r>
          </w:p>
        </w:tc>
        <w:tc>
          <w:tcPr>
            <w:tcW w:w="2235" w:type="dxa"/>
          </w:tcPr>
          <w:p w14:paraId="50160C39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</w:rPr>
              <w:t>RBSN</w:t>
            </w:r>
          </w:p>
        </w:tc>
        <w:tc>
          <w:tcPr>
            <w:tcW w:w="2235" w:type="dxa"/>
          </w:tcPr>
          <w:p w14:paraId="78DFCEC7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Endocytic membrane fusion and membrane trafficking of recycling endosomes</w:t>
            </w:r>
          </w:p>
        </w:tc>
      </w:tr>
      <w:tr w:rsidR="004569D0" w:rsidRPr="0005022D" w14:paraId="38413344" w14:textId="77777777" w:rsidTr="006F56B2">
        <w:trPr>
          <w:trHeight w:val="440"/>
        </w:trPr>
        <w:tc>
          <w:tcPr>
            <w:tcW w:w="2235" w:type="dxa"/>
            <w:vMerge w:val="restart"/>
          </w:tcPr>
          <w:p w14:paraId="2B60AE06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</w:rPr>
              <w:t>G4</w:t>
            </w:r>
          </w:p>
        </w:tc>
        <w:tc>
          <w:tcPr>
            <w:tcW w:w="22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00E4DC" w14:textId="77777777" w:rsidR="004569D0" w:rsidRPr="0005022D" w:rsidRDefault="004569D0" w:rsidP="003972EC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</w:rPr>
              <w:t>CDMR</w:t>
            </w:r>
          </w:p>
        </w:tc>
        <w:tc>
          <w:tcPr>
            <w:tcW w:w="22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58AD1B" w14:textId="77777777" w:rsidR="004569D0" w:rsidRPr="0005022D" w:rsidRDefault="004569D0" w:rsidP="003972EC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</w:rPr>
              <w:t>ATOH7</w:t>
            </w:r>
          </w:p>
        </w:tc>
        <w:tc>
          <w:tcPr>
            <w:tcW w:w="223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CF5AED7" w14:textId="77777777" w:rsidR="004569D0" w:rsidRPr="0005022D" w:rsidRDefault="004569D0" w:rsidP="003972EC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</w:rPr>
              <w:t>Basic helix-loop-helix transcription factor</w:t>
            </w:r>
          </w:p>
        </w:tc>
      </w:tr>
      <w:tr w:rsidR="004569D0" w:rsidRPr="0005022D" w14:paraId="2CDD25DE" w14:textId="77777777" w:rsidTr="006F56B2">
        <w:trPr>
          <w:trHeight w:val="440"/>
        </w:trPr>
        <w:tc>
          <w:tcPr>
            <w:tcW w:w="2235" w:type="dxa"/>
            <w:vMerge/>
          </w:tcPr>
          <w:p w14:paraId="38588448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D78A0F" w14:textId="77777777" w:rsidR="004569D0" w:rsidRPr="0005022D" w:rsidRDefault="004569D0" w:rsidP="003972EC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</w:rPr>
              <w:t>CDMR</w:t>
            </w:r>
          </w:p>
        </w:tc>
        <w:tc>
          <w:tcPr>
            <w:tcW w:w="22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D83B5E" w14:textId="77777777" w:rsidR="004569D0" w:rsidRPr="0005022D" w:rsidRDefault="004569D0" w:rsidP="003972EC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</w:rPr>
              <w:t>KLF6</w:t>
            </w:r>
          </w:p>
        </w:tc>
        <w:tc>
          <w:tcPr>
            <w:tcW w:w="223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36A376D" w14:textId="77777777" w:rsidR="004569D0" w:rsidRPr="0005022D" w:rsidRDefault="004569D0" w:rsidP="003972EC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</w:rPr>
              <w:t>C2H2 zinc finger transcription factor</w:t>
            </w:r>
          </w:p>
        </w:tc>
      </w:tr>
      <w:tr w:rsidR="004569D0" w:rsidRPr="0005022D" w14:paraId="59088D66" w14:textId="77777777" w:rsidTr="006F56B2">
        <w:trPr>
          <w:trHeight w:val="440"/>
        </w:trPr>
        <w:tc>
          <w:tcPr>
            <w:tcW w:w="2235" w:type="dxa"/>
            <w:vMerge/>
          </w:tcPr>
          <w:p w14:paraId="3B028440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98537B" w14:textId="77777777" w:rsidR="004569D0" w:rsidRPr="0005022D" w:rsidRDefault="004569D0" w:rsidP="003972EC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</w:rPr>
              <w:t>RDMR/DMR</w:t>
            </w:r>
          </w:p>
        </w:tc>
        <w:tc>
          <w:tcPr>
            <w:tcW w:w="22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C7736B" w14:textId="77777777" w:rsidR="004569D0" w:rsidRPr="0005022D" w:rsidRDefault="004569D0" w:rsidP="003972EC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</w:rPr>
              <w:t>IGLON5</w:t>
            </w:r>
          </w:p>
        </w:tc>
        <w:tc>
          <w:tcPr>
            <w:tcW w:w="22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A3B2A1" w14:textId="77777777" w:rsidR="004569D0" w:rsidRPr="0005022D" w:rsidRDefault="004569D0" w:rsidP="003972EC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</w:rPr>
              <w:t>Immunoglobulin</w:t>
            </w:r>
          </w:p>
        </w:tc>
      </w:tr>
      <w:tr w:rsidR="004569D0" w:rsidRPr="0005022D" w14:paraId="1DE5CD67" w14:textId="77777777" w:rsidTr="006F56B2">
        <w:trPr>
          <w:trHeight w:val="440"/>
        </w:trPr>
        <w:tc>
          <w:tcPr>
            <w:tcW w:w="2235" w:type="dxa"/>
            <w:vMerge/>
          </w:tcPr>
          <w:p w14:paraId="382563C3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71044A" w14:textId="77777777" w:rsidR="004569D0" w:rsidRPr="0005022D" w:rsidRDefault="004569D0" w:rsidP="003972EC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</w:rPr>
              <w:t>RDMR</w:t>
            </w:r>
          </w:p>
        </w:tc>
        <w:tc>
          <w:tcPr>
            <w:tcW w:w="22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BE3332" w14:textId="77777777" w:rsidR="004569D0" w:rsidRPr="0005022D" w:rsidRDefault="004569D0" w:rsidP="003972EC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</w:rPr>
              <w:t>IGIP</w:t>
            </w:r>
          </w:p>
        </w:tc>
        <w:tc>
          <w:tcPr>
            <w:tcW w:w="22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BED45C" w14:textId="77777777" w:rsidR="004569D0" w:rsidRPr="0005022D" w:rsidRDefault="004569D0" w:rsidP="003972EC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69D0" w:rsidRPr="0005022D" w14:paraId="57AA0969" w14:textId="77777777" w:rsidTr="006F56B2">
        <w:trPr>
          <w:trHeight w:val="440"/>
        </w:trPr>
        <w:tc>
          <w:tcPr>
            <w:tcW w:w="2235" w:type="dxa"/>
            <w:vMerge/>
          </w:tcPr>
          <w:p w14:paraId="1405A530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9EE1D4" w14:textId="77777777" w:rsidR="004569D0" w:rsidRPr="0005022D" w:rsidRDefault="004569D0" w:rsidP="003972EC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</w:rPr>
              <w:t>DMR</w:t>
            </w:r>
          </w:p>
        </w:tc>
        <w:tc>
          <w:tcPr>
            <w:tcW w:w="22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4A4F1D" w14:textId="77777777" w:rsidR="004569D0" w:rsidRPr="0005022D" w:rsidRDefault="004569D0" w:rsidP="003972EC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</w:rPr>
              <w:t>SLC5A7</w:t>
            </w:r>
          </w:p>
        </w:tc>
        <w:tc>
          <w:tcPr>
            <w:tcW w:w="22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CA0837" w14:textId="77777777" w:rsidR="004569D0" w:rsidRPr="0005022D" w:rsidRDefault="004569D0" w:rsidP="003972EC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</w:rPr>
              <w:t>Ion channel</w:t>
            </w:r>
          </w:p>
        </w:tc>
      </w:tr>
      <w:tr w:rsidR="004569D0" w:rsidRPr="0005022D" w14:paraId="4A1A4DD0" w14:textId="77777777" w:rsidTr="006F56B2">
        <w:trPr>
          <w:trHeight w:val="440"/>
        </w:trPr>
        <w:tc>
          <w:tcPr>
            <w:tcW w:w="2235" w:type="dxa"/>
            <w:vMerge/>
          </w:tcPr>
          <w:p w14:paraId="3137DC7C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1244A2" w14:textId="77777777" w:rsidR="004569D0" w:rsidRPr="0005022D" w:rsidRDefault="004569D0" w:rsidP="003972EC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</w:rPr>
              <w:t>RDMR</w:t>
            </w:r>
          </w:p>
        </w:tc>
        <w:tc>
          <w:tcPr>
            <w:tcW w:w="22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DFCE8C" w14:textId="77777777" w:rsidR="004569D0" w:rsidRPr="0005022D" w:rsidRDefault="004569D0" w:rsidP="003972EC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</w:rPr>
              <w:t>MICB</w:t>
            </w:r>
          </w:p>
        </w:tc>
        <w:tc>
          <w:tcPr>
            <w:tcW w:w="223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F03A693" w14:textId="77777777" w:rsidR="004569D0" w:rsidRPr="0005022D" w:rsidRDefault="004569D0" w:rsidP="003972EC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</w:rPr>
              <w:t xml:space="preserve">Major histocompatibility </w:t>
            </w:r>
            <w:r w:rsidRPr="0005022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mplex protein</w:t>
            </w:r>
          </w:p>
        </w:tc>
      </w:tr>
      <w:tr w:rsidR="004569D0" w:rsidRPr="0005022D" w14:paraId="760AB299" w14:textId="77777777" w:rsidTr="006F56B2">
        <w:trPr>
          <w:trHeight w:val="440"/>
        </w:trPr>
        <w:tc>
          <w:tcPr>
            <w:tcW w:w="2235" w:type="dxa"/>
            <w:vMerge/>
          </w:tcPr>
          <w:p w14:paraId="6E27FA81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C20DD1" w14:textId="77777777" w:rsidR="004569D0" w:rsidRPr="0005022D" w:rsidRDefault="004569D0" w:rsidP="003972EC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</w:rPr>
              <w:t>DMR</w:t>
            </w:r>
          </w:p>
        </w:tc>
        <w:tc>
          <w:tcPr>
            <w:tcW w:w="22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98D46E" w14:textId="77777777" w:rsidR="004569D0" w:rsidRPr="0005022D" w:rsidRDefault="004569D0" w:rsidP="003972EC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</w:rPr>
              <w:t>SYTL3</w:t>
            </w:r>
          </w:p>
        </w:tc>
        <w:tc>
          <w:tcPr>
            <w:tcW w:w="223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31A6112" w14:textId="77777777" w:rsidR="004569D0" w:rsidRPr="0005022D" w:rsidRDefault="004569D0" w:rsidP="003972EC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</w:rPr>
              <w:t>Membrane trafficking regulatory protein</w:t>
            </w:r>
          </w:p>
        </w:tc>
      </w:tr>
      <w:tr w:rsidR="004569D0" w:rsidRPr="0005022D" w14:paraId="18BA2C40" w14:textId="77777777" w:rsidTr="006F56B2">
        <w:trPr>
          <w:trHeight w:val="440"/>
        </w:trPr>
        <w:tc>
          <w:tcPr>
            <w:tcW w:w="2235" w:type="dxa"/>
            <w:vMerge/>
          </w:tcPr>
          <w:p w14:paraId="1372873A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BA8846" w14:textId="77777777" w:rsidR="004569D0" w:rsidRPr="0005022D" w:rsidRDefault="004569D0" w:rsidP="003972EC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</w:rPr>
              <w:t>RDMR</w:t>
            </w:r>
          </w:p>
        </w:tc>
        <w:tc>
          <w:tcPr>
            <w:tcW w:w="22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0AB4DB" w14:textId="77777777" w:rsidR="004569D0" w:rsidRPr="0005022D" w:rsidRDefault="004569D0" w:rsidP="003972EC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</w:rPr>
              <w:t>MBNL1</w:t>
            </w:r>
          </w:p>
        </w:tc>
        <w:tc>
          <w:tcPr>
            <w:tcW w:w="223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BC8FDB6" w14:textId="77777777" w:rsidR="004569D0" w:rsidRPr="0005022D" w:rsidRDefault="004569D0" w:rsidP="003972EC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</w:rPr>
              <w:t>RNA splicing factor</w:t>
            </w:r>
          </w:p>
        </w:tc>
      </w:tr>
      <w:tr w:rsidR="004569D0" w:rsidRPr="0005022D" w14:paraId="5FD824A0" w14:textId="77777777" w:rsidTr="006F56B2">
        <w:trPr>
          <w:trHeight w:val="440"/>
        </w:trPr>
        <w:tc>
          <w:tcPr>
            <w:tcW w:w="2235" w:type="dxa"/>
            <w:vMerge/>
          </w:tcPr>
          <w:p w14:paraId="394053C4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DA48BD" w14:textId="77777777" w:rsidR="004569D0" w:rsidRPr="0005022D" w:rsidRDefault="004569D0" w:rsidP="003972EC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</w:rPr>
              <w:t>DMR</w:t>
            </w:r>
          </w:p>
        </w:tc>
        <w:tc>
          <w:tcPr>
            <w:tcW w:w="22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255FE4" w14:textId="77777777" w:rsidR="004569D0" w:rsidRPr="0005022D" w:rsidRDefault="004569D0" w:rsidP="003972EC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</w:rPr>
              <w:t>PATJ</w:t>
            </w:r>
          </w:p>
        </w:tc>
        <w:tc>
          <w:tcPr>
            <w:tcW w:w="223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CDC7096" w14:textId="77777777" w:rsidR="004569D0" w:rsidRPr="0005022D" w:rsidRDefault="004569D0" w:rsidP="003972EC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</w:rPr>
              <w:t>Scaffold/adaptor protein</w:t>
            </w:r>
          </w:p>
        </w:tc>
      </w:tr>
      <w:tr w:rsidR="004569D0" w:rsidRPr="0005022D" w14:paraId="29E980AC" w14:textId="77777777" w:rsidTr="006F56B2">
        <w:trPr>
          <w:trHeight w:val="440"/>
        </w:trPr>
        <w:tc>
          <w:tcPr>
            <w:tcW w:w="2235" w:type="dxa"/>
            <w:vMerge/>
          </w:tcPr>
          <w:p w14:paraId="0201EAD1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99FB7E" w14:textId="77777777" w:rsidR="004569D0" w:rsidRPr="0005022D" w:rsidRDefault="004569D0" w:rsidP="003972EC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</w:rPr>
              <w:t>RDMR</w:t>
            </w:r>
          </w:p>
        </w:tc>
        <w:tc>
          <w:tcPr>
            <w:tcW w:w="22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51C0A8" w14:textId="77777777" w:rsidR="004569D0" w:rsidRPr="0005022D" w:rsidRDefault="004569D0" w:rsidP="003972EC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</w:rPr>
              <w:t>STAP2</w:t>
            </w:r>
          </w:p>
        </w:tc>
        <w:tc>
          <w:tcPr>
            <w:tcW w:w="22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58BA23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69D0" w:rsidRPr="0005022D" w14:paraId="2729E9A3" w14:textId="77777777" w:rsidTr="006F56B2">
        <w:trPr>
          <w:trHeight w:val="440"/>
        </w:trPr>
        <w:tc>
          <w:tcPr>
            <w:tcW w:w="2235" w:type="dxa"/>
            <w:vMerge/>
          </w:tcPr>
          <w:p w14:paraId="7DFA038C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67137B" w14:textId="77777777" w:rsidR="004569D0" w:rsidRPr="0005022D" w:rsidRDefault="004569D0" w:rsidP="003972EC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</w:rPr>
              <w:t>RDMR</w:t>
            </w:r>
          </w:p>
        </w:tc>
        <w:tc>
          <w:tcPr>
            <w:tcW w:w="22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635F07" w14:textId="77777777" w:rsidR="004569D0" w:rsidRPr="0005022D" w:rsidRDefault="004569D0" w:rsidP="003972EC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</w:rPr>
              <w:t>KCNN1</w:t>
            </w:r>
          </w:p>
        </w:tc>
        <w:tc>
          <w:tcPr>
            <w:tcW w:w="223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B41676F" w14:textId="77777777" w:rsidR="004569D0" w:rsidRPr="0005022D" w:rsidRDefault="004569D0" w:rsidP="003972EC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</w:rPr>
              <w:t>Voltage-gated ion channel</w:t>
            </w:r>
          </w:p>
        </w:tc>
      </w:tr>
      <w:tr w:rsidR="004569D0" w:rsidRPr="0005022D" w14:paraId="02A46ECE" w14:textId="77777777" w:rsidTr="006F56B2">
        <w:trPr>
          <w:trHeight w:val="440"/>
        </w:trPr>
        <w:tc>
          <w:tcPr>
            <w:tcW w:w="2235" w:type="dxa"/>
            <w:vMerge/>
          </w:tcPr>
          <w:p w14:paraId="0DF4E3AA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CEB53F" w14:textId="77777777" w:rsidR="004569D0" w:rsidRPr="0005022D" w:rsidRDefault="004569D0" w:rsidP="003972EC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</w:rPr>
              <w:t>DMR</w:t>
            </w:r>
          </w:p>
        </w:tc>
        <w:tc>
          <w:tcPr>
            <w:tcW w:w="22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0BE61D" w14:textId="77777777" w:rsidR="004569D0" w:rsidRPr="0005022D" w:rsidRDefault="004569D0" w:rsidP="003972EC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</w:rPr>
              <w:t>FOXL1</w:t>
            </w:r>
          </w:p>
        </w:tc>
        <w:tc>
          <w:tcPr>
            <w:tcW w:w="223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A87B12A" w14:textId="77777777" w:rsidR="004569D0" w:rsidRPr="0005022D" w:rsidRDefault="004569D0" w:rsidP="003972EC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</w:rPr>
              <w:t>Winged helix/forkhead transcription factor</w:t>
            </w:r>
          </w:p>
        </w:tc>
      </w:tr>
      <w:tr w:rsidR="004569D0" w:rsidRPr="0005022D" w14:paraId="46424E93" w14:textId="77777777" w:rsidTr="006F56B2">
        <w:trPr>
          <w:trHeight w:val="440"/>
        </w:trPr>
        <w:tc>
          <w:tcPr>
            <w:tcW w:w="2235" w:type="dxa"/>
            <w:vMerge/>
          </w:tcPr>
          <w:p w14:paraId="793B8071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BB6450" w14:textId="77777777" w:rsidR="004569D0" w:rsidRPr="0005022D" w:rsidRDefault="004569D0" w:rsidP="003972EC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</w:rPr>
              <w:t>CDMR</w:t>
            </w:r>
          </w:p>
        </w:tc>
        <w:tc>
          <w:tcPr>
            <w:tcW w:w="22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044C2C" w14:textId="77777777" w:rsidR="004569D0" w:rsidRPr="0005022D" w:rsidRDefault="004569D0" w:rsidP="003972EC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</w:rPr>
              <w:t>TMEM212-AS1</w:t>
            </w:r>
          </w:p>
        </w:tc>
        <w:tc>
          <w:tcPr>
            <w:tcW w:w="223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9EAF83E" w14:textId="77777777" w:rsidR="004569D0" w:rsidRPr="0005022D" w:rsidRDefault="004569D0" w:rsidP="003972EC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</w:rPr>
              <w:t>Long non-coding RNA</w:t>
            </w:r>
          </w:p>
        </w:tc>
      </w:tr>
      <w:tr w:rsidR="004569D0" w:rsidRPr="0005022D" w14:paraId="568DF427" w14:textId="77777777" w:rsidTr="006F56B2">
        <w:trPr>
          <w:trHeight w:val="440"/>
        </w:trPr>
        <w:tc>
          <w:tcPr>
            <w:tcW w:w="2235" w:type="dxa"/>
            <w:vMerge/>
          </w:tcPr>
          <w:p w14:paraId="78CD24F5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0FB6C0" w14:textId="77777777" w:rsidR="004569D0" w:rsidRPr="0005022D" w:rsidRDefault="004569D0" w:rsidP="003972EC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</w:rPr>
              <w:t>RDMR</w:t>
            </w:r>
          </w:p>
        </w:tc>
        <w:tc>
          <w:tcPr>
            <w:tcW w:w="22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E2C53C" w14:textId="77777777" w:rsidR="004569D0" w:rsidRPr="0005022D" w:rsidRDefault="004569D0" w:rsidP="003972EC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</w:rPr>
              <w:t>PCAT7</w:t>
            </w:r>
          </w:p>
        </w:tc>
        <w:tc>
          <w:tcPr>
            <w:tcW w:w="22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B54E69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69D0" w:rsidRPr="0005022D" w14:paraId="5FC14062" w14:textId="77777777" w:rsidTr="006F56B2">
        <w:trPr>
          <w:trHeight w:val="440"/>
        </w:trPr>
        <w:tc>
          <w:tcPr>
            <w:tcW w:w="2235" w:type="dxa"/>
            <w:vMerge/>
          </w:tcPr>
          <w:p w14:paraId="1EDC5D21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ED701E" w14:textId="77777777" w:rsidR="004569D0" w:rsidRPr="0005022D" w:rsidRDefault="004569D0" w:rsidP="003972EC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</w:rPr>
              <w:t>DMR</w:t>
            </w:r>
          </w:p>
        </w:tc>
        <w:tc>
          <w:tcPr>
            <w:tcW w:w="22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F2DA0E" w14:textId="77777777" w:rsidR="004569D0" w:rsidRPr="0005022D" w:rsidRDefault="004569D0" w:rsidP="003972EC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</w:rPr>
              <w:t>LINC00391; LINC00309</w:t>
            </w:r>
          </w:p>
        </w:tc>
        <w:tc>
          <w:tcPr>
            <w:tcW w:w="22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A43CE7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69D0" w:rsidRPr="0005022D" w14:paraId="06EC64D2" w14:textId="77777777" w:rsidTr="006F56B2">
        <w:trPr>
          <w:trHeight w:val="440"/>
        </w:trPr>
        <w:tc>
          <w:tcPr>
            <w:tcW w:w="2235" w:type="dxa"/>
            <w:vMerge/>
          </w:tcPr>
          <w:p w14:paraId="13CFE0F9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F65D1E" w14:textId="77777777" w:rsidR="004569D0" w:rsidRPr="0005022D" w:rsidRDefault="004569D0" w:rsidP="003972EC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</w:rPr>
              <w:t>CDMR</w:t>
            </w:r>
          </w:p>
        </w:tc>
        <w:tc>
          <w:tcPr>
            <w:tcW w:w="22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5F0545" w14:textId="77777777" w:rsidR="004569D0" w:rsidRPr="0005022D" w:rsidRDefault="004569D0" w:rsidP="003972EC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</w:rPr>
              <w:t>TCL1B</w:t>
            </w:r>
          </w:p>
        </w:tc>
        <w:tc>
          <w:tcPr>
            <w:tcW w:w="22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59D279" w14:textId="77777777" w:rsidR="004569D0" w:rsidRPr="0005022D" w:rsidRDefault="004569D0" w:rsidP="003972EC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</w:rPr>
              <w:t>None specified</w:t>
            </w:r>
          </w:p>
        </w:tc>
      </w:tr>
      <w:tr w:rsidR="004569D0" w:rsidRPr="0005022D" w14:paraId="454A4176" w14:textId="77777777" w:rsidTr="006F56B2">
        <w:trPr>
          <w:trHeight w:val="440"/>
        </w:trPr>
        <w:tc>
          <w:tcPr>
            <w:tcW w:w="2235" w:type="dxa"/>
            <w:vMerge/>
          </w:tcPr>
          <w:p w14:paraId="35E47F51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F514A7" w14:textId="77777777" w:rsidR="004569D0" w:rsidRPr="0005022D" w:rsidRDefault="004569D0" w:rsidP="003972EC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</w:rPr>
              <w:t>RDMR</w:t>
            </w:r>
          </w:p>
        </w:tc>
        <w:tc>
          <w:tcPr>
            <w:tcW w:w="22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26166B" w14:textId="77777777" w:rsidR="004569D0" w:rsidRPr="0005022D" w:rsidRDefault="004569D0" w:rsidP="003972EC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</w:rPr>
              <w:t>WDR83OS</w:t>
            </w:r>
          </w:p>
          <w:p w14:paraId="5236F936" w14:textId="77777777" w:rsidR="004569D0" w:rsidRPr="0005022D" w:rsidRDefault="004569D0" w:rsidP="003972EC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036D80" w14:textId="77777777" w:rsidR="004569D0" w:rsidRPr="0005022D" w:rsidRDefault="004569D0" w:rsidP="003972EC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8C9C04" w14:textId="77777777" w:rsidR="004569D0" w:rsidRPr="0005022D" w:rsidRDefault="004569D0" w:rsidP="003972EC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Enables protein folding chaperone. Involved in protein insertion into ER membrane.</w:t>
            </w:r>
          </w:p>
        </w:tc>
      </w:tr>
      <w:tr w:rsidR="004569D0" w:rsidRPr="0005022D" w14:paraId="3EB80625" w14:textId="77777777" w:rsidTr="006F56B2">
        <w:trPr>
          <w:trHeight w:val="440"/>
        </w:trPr>
        <w:tc>
          <w:tcPr>
            <w:tcW w:w="2235" w:type="dxa"/>
            <w:vMerge/>
          </w:tcPr>
          <w:p w14:paraId="4CBE1705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85FBC6" w14:textId="77777777" w:rsidR="004569D0" w:rsidRPr="0005022D" w:rsidRDefault="004569D0" w:rsidP="003972EC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18B66B" w14:textId="77777777" w:rsidR="004569D0" w:rsidRPr="0005022D" w:rsidRDefault="004569D0" w:rsidP="003972EC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</w:rPr>
              <w:t>FBXL4</w:t>
            </w:r>
          </w:p>
        </w:tc>
        <w:tc>
          <w:tcPr>
            <w:tcW w:w="22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1AF864" w14:textId="77777777" w:rsidR="004569D0" w:rsidRPr="0005022D" w:rsidRDefault="004569D0" w:rsidP="003972EC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 xml:space="preserve"> Class I MHC mediated antigen processing and presentation and Metabolism of proteins</w:t>
            </w:r>
          </w:p>
        </w:tc>
      </w:tr>
      <w:tr w:rsidR="004569D0" w:rsidRPr="0005022D" w14:paraId="5339803E" w14:textId="77777777" w:rsidTr="006F56B2">
        <w:trPr>
          <w:trHeight w:val="440"/>
        </w:trPr>
        <w:tc>
          <w:tcPr>
            <w:tcW w:w="2235" w:type="dxa"/>
            <w:vMerge/>
          </w:tcPr>
          <w:p w14:paraId="34D08FFC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308885" w14:textId="77777777" w:rsidR="004569D0" w:rsidRPr="0005022D" w:rsidRDefault="004569D0" w:rsidP="003972EC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F22538" w14:textId="77777777" w:rsidR="004569D0" w:rsidRPr="0005022D" w:rsidRDefault="004569D0" w:rsidP="003972EC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</w:rPr>
              <w:t>PHF20</w:t>
            </w:r>
          </w:p>
        </w:tc>
        <w:tc>
          <w:tcPr>
            <w:tcW w:w="22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8A9317" w14:textId="77777777" w:rsidR="004569D0" w:rsidRPr="0005022D" w:rsidRDefault="004569D0" w:rsidP="003972EC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 xml:space="preserve"> H4K5 acetyltransferase activity and histone H4K16 acetyltransferase activity</w:t>
            </w:r>
          </w:p>
        </w:tc>
      </w:tr>
      <w:tr w:rsidR="004569D0" w:rsidRPr="0005022D" w14:paraId="2FE9BF19" w14:textId="77777777" w:rsidTr="006F56B2">
        <w:trPr>
          <w:trHeight w:val="440"/>
        </w:trPr>
        <w:tc>
          <w:tcPr>
            <w:tcW w:w="2235" w:type="dxa"/>
            <w:vMerge/>
          </w:tcPr>
          <w:p w14:paraId="5FF9AEC7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B2E37C" w14:textId="77777777" w:rsidR="004569D0" w:rsidRPr="0005022D" w:rsidRDefault="004569D0" w:rsidP="003972EC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CDC1B2" w14:textId="77777777" w:rsidR="004569D0" w:rsidRPr="0005022D" w:rsidRDefault="004569D0" w:rsidP="003972EC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</w:rPr>
              <w:t>SPATS2</w:t>
            </w:r>
          </w:p>
        </w:tc>
        <w:tc>
          <w:tcPr>
            <w:tcW w:w="22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8CA599" w14:textId="77777777" w:rsidR="004569D0" w:rsidRPr="0005022D" w:rsidRDefault="004569D0" w:rsidP="003972EC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RNA binding</w:t>
            </w:r>
          </w:p>
          <w:p w14:paraId="77B9D9E9" w14:textId="77777777" w:rsidR="004569D0" w:rsidRPr="0005022D" w:rsidRDefault="004569D0" w:rsidP="003972EC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</w:p>
        </w:tc>
      </w:tr>
      <w:tr w:rsidR="004569D0" w:rsidRPr="0005022D" w14:paraId="56DAD5CC" w14:textId="77777777" w:rsidTr="006F56B2">
        <w:trPr>
          <w:trHeight w:val="634"/>
        </w:trPr>
        <w:tc>
          <w:tcPr>
            <w:tcW w:w="2235" w:type="dxa"/>
            <w:vMerge/>
          </w:tcPr>
          <w:p w14:paraId="3554FADF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5" w:type="dxa"/>
            <w:vMerge w:val="restart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292038" w14:textId="77777777" w:rsidR="004569D0" w:rsidRPr="0005022D" w:rsidRDefault="004569D0" w:rsidP="003972EC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C5CAB3" w14:textId="77777777" w:rsidR="004569D0" w:rsidRPr="0005022D" w:rsidRDefault="004569D0" w:rsidP="003972EC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  <w:shd w:val="clear" w:color="auto" w:fill="F9F9F9"/>
              </w:rPr>
              <w:t>IQCN</w:t>
            </w:r>
          </w:p>
        </w:tc>
        <w:tc>
          <w:tcPr>
            <w:tcW w:w="2235" w:type="dxa"/>
            <w:vMerge w:val="restart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FE245F" w14:textId="77777777" w:rsidR="004569D0" w:rsidRPr="0005022D" w:rsidRDefault="004569D0" w:rsidP="003972EC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Essential for spermiogenesis and fertilization</w:t>
            </w:r>
          </w:p>
          <w:p w14:paraId="12C62735" w14:textId="77777777" w:rsidR="004569D0" w:rsidRPr="0005022D" w:rsidRDefault="004569D0" w:rsidP="003972EC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</w:p>
        </w:tc>
      </w:tr>
      <w:tr w:rsidR="004569D0" w:rsidRPr="0005022D" w14:paraId="0AF0C48D" w14:textId="77777777" w:rsidTr="006F56B2">
        <w:trPr>
          <w:trHeight w:val="634"/>
        </w:trPr>
        <w:tc>
          <w:tcPr>
            <w:tcW w:w="2235" w:type="dxa"/>
            <w:vMerge/>
          </w:tcPr>
          <w:p w14:paraId="2448E022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5" w:type="dxa"/>
            <w:vMerge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CB36D8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03C2AE" w14:textId="77777777" w:rsidR="004569D0" w:rsidRPr="0005022D" w:rsidRDefault="004569D0" w:rsidP="003972EC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shd w:val="clear" w:color="auto" w:fill="F9F9F9"/>
              </w:rPr>
            </w:pPr>
          </w:p>
        </w:tc>
        <w:tc>
          <w:tcPr>
            <w:tcW w:w="2235" w:type="dxa"/>
            <w:vMerge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504842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</w:p>
        </w:tc>
      </w:tr>
      <w:tr w:rsidR="004569D0" w:rsidRPr="0005022D" w14:paraId="4B6C811E" w14:textId="77777777" w:rsidTr="006F56B2">
        <w:trPr>
          <w:trHeight w:val="440"/>
        </w:trPr>
        <w:tc>
          <w:tcPr>
            <w:tcW w:w="2235" w:type="dxa"/>
            <w:vMerge/>
          </w:tcPr>
          <w:p w14:paraId="51B11985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2CDFAB" w14:textId="77777777" w:rsidR="004569D0" w:rsidRPr="0005022D" w:rsidRDefault="004569D0" w:rsidP="003972EC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</w:rPr>
              <w:t>DMR</w:t>
            </w:r>
          </w:p>
        </w:tc>
        <w:tc>
          <w:tcPr>
            <w:tcW w:w="22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8D64E8" w14:textId="77777777" w:rsidR="004569D0" w:rsidRPr="0005022D" w:rsidRDefault="004569D0" w:rsidP="003972EC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</w:rPr>
              <w:t>ACY3</w:t>
            </w:r>
          </w:p>
        </w:tc>
        <w:tc>
          <w:tcPr>
            <w:tcW w:w="22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65048D" w14:textId="77777777" w:rsidR="004569D0" w:rsidRPr="0005022D" w:rsidRDefault="004569D0" w:rsidP="003972EC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</w:rPr>
              <w:t xml:space="preserve">Identical protein binding and hydrolase activity, acting on carbon-nitrogen </w:t>
            </w:r>
          </w:p>
        </w:tc>
      </w:tr>
      <w:tr w:rsidR="004569D0" w:rsidRPr="0005022D" w14:paraId="41DFE40F" w14:textId="77777777" w:rsidTr="006F56B2">
        <w:trPr>
          <w:trHeight w:val="440"/>
        </w:trPr>
        <w:tc>
          <w:tcPr>
            <w:tcW w:w="2235" w:type="dxa"/>
            <w:vMerge/>
          </w:tcPr>
          <w:p w14:paraId="1CA24B52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304017" w14:textId="77777777" w:rsidR="004569D0" w:rsidRPr="0005022D" w:rsidRDefault="004569D0" w:rsidP="003972EC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1767C7" w14:textId="77777777" w:rsidR="004569D0" w:rsidRPr="0005022D" w:rsidRDefault="004569D0" w:rsidP="003972EC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</w:rPr>
              <w:t>TRPM8</w:t>
            </w:r>
          </w:p>
        </w:tc>
        <w:tc>
          <w:tcPr>
            <w:tcW w:w="22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F52AAF" w14:textId="77777777" w:rsidR="004569D0" w:rsidRPr="0005022D" w:rsidRDefault="004569D0" w:rsidP="003972EC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</w:rPr>
              <w:t xml:space="preserve">protein </w:t>
            </w:r>
          </w:p>
          <w:p w14:paraId="07738346" w14:textId="77777777" w:rsidR="004569D0" w:rsidRPr="0005022D" w:rsidRDefault="004569D0" w:rsidP="003972EC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7FC61B" w14:textId="77777777" w:rsidR="004569D0" w:rsidRPr="0005022D" w:rsidRDefault="004569D0" w:rsidP="003972EC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</w:rPr>
              <w:t>Homodimerization activity and calcium channel activity.</w:t>
            </w:r>
          </w:p>
        </w:tc>
      </w:tr>
      <w:tr w:rsidR="004569D0" w:rsidRPr="0005022D" w14:paraId="7308920D" w14:textId="77777777" w:rsidTr="006F56B2">
        <w:trPr>
          <w:trHeight w:val="440"/>
        </w:trPr>
        <w:tc>
          <w:tcPr>
            <w:tcW w:w="2235" w:type="dxa"/>
            <w:vMerge/>
          </w:tcPr>
          <w:p w14:paraId="453CDCA7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E9DE44" w14:textId="77777777" w:rsidR="004569D0" w:rsidRPr="0005022D" w:rsidRDefault="004569D0" w:rsidP="003972EC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</w:rPr>
              <w:t>DMR</w:t>
            </w:r>
          </w:p>
        </w:tc>
        <w:tc>
          <w:tcPr>
            <w:tcW w:w="22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00AA40" w14:textId="77777777" w:rsidR="004569D0" w:rsidRPr="0005022D" w:rsidRDefault="004569D0" w:rsidP="003972EC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</w:rPr>
              <w:t>ODAD3</w:t>
            </w:r>
          </w:p>
        </w:tc>
        <w:tc>
          <w:tcPr>
            <w:tcW w:w="22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902107" w14:textId="77777777" w:rsidR="004569D0" w:rsidRPr="0005022D" w:rsidRDefault="004569D0" w:rsidP="003972EC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</w:rPr>
              <w:t>enables protein</w:t>
            </w:r>
          </w:p>
          <w:p w14:paraId="29500A32" w14:textId="77777777" w:rsidR="004569D0" w:rsidRPr="0005022D" w:rsidRDefault="004569D0" w:rsidP="003972EC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A3F55B" w14:textId="77777777" w:rsidR="004569D0" w:rsidRPr="0005022D" w:rsidRDefault="004569D0" w:rsidP="003972EC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</w:rPr>
              <w:t>binding</w:t>
            </w:r>
          </w:p>
        </w:tc>
      </w:tr>
      <w:tr w:rsidR="004569D0" w:rsidRPr="0005022D" w14:paraId="244439D8" w14:textId="77777777" w:rsidTr="006F56B2">
        <w:trPr>
          <w:trHeight w:val="440"/>
        </w:trPr>
        <w:tc>
          <w:tcPr>
            <w:tcW w:w="2235" w:type="dxa"/>
            <w:vMerge/>
          </w:tcPr>
          <w:p w14:paraId="2AD7EF71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097920" w14:textId="77777777" w:rsidR="004569D0" w:rsidRPr="0005022D" w:rsidRDefault="004569D0" w:rsidP="003972EC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</w:rPr>
              <w:t>DMR</w:t>
            </w:r>
          </w:p>
        </w:tc>
        <w:tc>
          <w:tcPr>
            <w:tcW w:w="22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788782" w14:textId="77777777" w:rsidR="004569D0" w:rsidRPr="0005022D" w:rsidRDefault="004569D0" w:rsidP="003972EC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</w:rPr>
              <w:t>TFPT</w:t>
            </w:r>
          </w:p>
        </w:tc>
        <w:tc>
          <w:tcPr>
            <w:tcW w:w="22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F359A0" w14:textId="77777777" w:rsidR="004569D0" w:rsidRPr="0005022D" w:rsidRDefault="004569D0" w:rsidP="003972EC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</w:rPr>
              <w:t xml:space="preserve">protein </w:t>
            </w:r>
          </w:p>
          <w:p w14:paraId="27C208F9" w14:textId="77777777" w:rsidR="004569D0" w:rsidRPr="0005022D" w:rsidRDefault="004569D0" w:rsidP="003972EC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9DEF4A0" w14:textId="77777777" w:rsidR="004569D0" w:rsidRPr="0005022D" w:rsidRDefault="004569D0" w:rsidP="003972EC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</w:rPr>
              <w:t>heterodimerization activity and protein kinase binding</w:t>
            </w:r>
          </w:p>
          <w:p w14:paraId="595B727E" w14:textId="77777777" w:rsidR="004569D0" w:rsidRPr="0005022D" w:rsidRDefault="004569D0" w:rsidP="003972EC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69D0" w:rsidRPr="0005022D" w14:paraId="45A2A417" w14:textId="77777777" w:rsidTr="006F56B2">
        <w:trPr>
          <w:trHeight w:val="440"/>
        </w:trPr>
        <w:tc>
          <w:tcPr>
            <w:tcW w:w="2235" w:type="dxa"/>
            <w:vMerge/>
          </w:tcPr>
          <w:p w14:paraId="686BE6C9" w14:textId="77777777" w:rsidR="004569D0" w:rsidRPr="0005022D" w:rsidRDefault="004569D0" w:rsidP="003972EC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81ACA0" w14:textId="77777777" w:rsidR="004569D0" w:rsidRPr="0005022D" w:rsidRDefault="004569D0" w:rsidP="003972EC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</w:rPr>
              <w:t>DMR</w:t>
            </w:r>
          </w:p>
        </w:tc>
        <w:tc>
          <w:tcPr>
            <w:tcW w:w="22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C8366A" w14:textId="77777777" w:rsidR="004569D0" w:rsidRPr="0005022D" w:rsidRDefault="004569D0" w:rsidP="003972EC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</w:rPr>
              <w:t>C4orf50</w:t>
            </w:r>
          </w:p>
        </w:tc>
        <w:tc>
          <w:tcPr>
            <w:tcW w:w="22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DC5480" w14:textId="77777777" w:rsidR="004569D0" w:rsidRPr="0005022D" w:rsidRDefault="004569D0" w:rsidP="003972EC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5022D">
              <w:rPr>
                <w:rFonts w:ascii="Times New Roman" w:hAnsi="Times New Roman" w:cs="Times New Roman"/>
                <w:sz w:val="24"/>
                <w:szCs w:val="24"/>
              </w:rPr>
              <w:t>Chromosome 4 Open Reading Frame 50</w:t>
            </w:r>
          </w:p>
        </w:tc>
      </w:tr>
    </w:tbl>
    <w:p w14:paraId="0B7DEE49" w14:textId="77777777" w:rsidR="004569D0" w:rsidRPr="0005022D" w:rsidRDefault="004569D0" w:rsidP="004569D0">
      <w:pPr>
        <w:rPr>
          <w:rFonts w:ascii="Times New Roman" w:hAnsi="Times New Roman" w:cs="Times New Roman"/>
          <w:sz w:val="24"/>
          <w:szCs w:val="24"/>
        </w:rPr>
      </w:pPr>
    </w:p>
    <w:p w14:paraId="62381BDE" w14:textId="77777777" w:rsidR="00832474" w:rsidRDefault="00832474"/>
    <w:sectPr w:rsidR="0083247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69D0"/>
    <w:rsid w:val="00250C0C"/>
    <w:rsid w:val="002957A1"/>
    <w:rsid w:val="004569D0"/>
    <w:rsid w:val="006F56B2"/>
    <w:rsid w:val="008177BD"/>
    <w:rsid w:val="00832474"/>
    <w:rsid w:val="00FB0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E40728"/>
  <w15:chartTrackingRefBased/>
  <w15:docId w15:val="{3697B29D-23B1-1C4E-91D7-D516BBC03A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69D0"/>
    <w:pPr>
      <w:spacing w:line="276" w:lineRule="auto"/>
    </w:pPr>
    <w:rPr>
      <w:rFonts w:ascii="Arial" w:eastAsia="Arial" w:hAnsi="Arial" w:cs="Arial"/>
      <w:kern w:val="0"/>
      <w:sz w:val="22"/>
      <w:szCs w:val="22"/>
      <w:lang w:eastAsia="pt-B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69D0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69D0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69D0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69D0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69D0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69D0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69D0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69D0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69D0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69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69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69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69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69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69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69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69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69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69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569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69D0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569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69D0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569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69D0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569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69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69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69D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465</Words>
  <Characters>2657</Characters>
  <Application>Microsoft Office Word</Application>
  <DocSecurity>0</DocSecurity>
  <Lines>22</Lines>
  <Paragraphs>6</Paragraphs>
  <ScaleCrop>false</ScaleCrop>
  <Company/>
  <LinksUpToDate>false</LinksUpToDate>
  <CharactersWithSpaces>31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icius Farias Campos</dc:creator>
  <cp:keywords/>
  <dc:description/>
  <cp:lastModifiedBy>Gayathri P</cp:lastModifiedBy>
  <cp:revision>3</cp:revision>
  <dcterms:created xsi:type="dcterms:W3CDTF">2025-12-01T17:24:00Z</dcterms:created>
  <dcterms:modified xsi:type="dcterms:W3CDTF">2026-02-24T07:40:00Z</dcterms:modified>
</cp:coreProperties>
</file>